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1F480" w14:textId="53E8E560" w:rsidR="003B3EAC" w:rsidRPr="000E1C9B" w:rsidRDefault="00D13DBD" w:rsidP="000E1C9B">
      <w:pPr>
        <w:spacing w:line="360" w:lineRule="auto"/>
        <w:jc w:val="center"/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</w:pPr>
      <w:r w:rsidRPr="00D13DBD"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  <w:t>Career Intentions of Final-Year Health-Professional Students in Lao PDR: A Cross-Sectional Study of Factors Influencing Public-Sector Attraction</w:t>
      </w:r>
      <w:r w:rsidR="007E4ED0" w:rsidRPr="007E4ED0"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  <w:t xml:space="preserve">: </w:t>
      </w:r>
      <w:r w:rsidR="00D42EEB" w:rsidRPr="007E4ED0"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  <w:t>Tables</w:t>
      </w:r>
    </w:p>
    <w:p w14:paraId="0EF0A999" w14:textId="473CD768" w:rsidR="00290B10" w:rsidRPr="000E1C9B" w:rsidRDefault="007E4ED0" w:rsidP="000E1C9B">
      <w:pPr>
        <w:rPr>
          <w:rFonts w:ascii="Times New Roman" w:hAnsi="Times New Roman" w:cs="Times New Roman"/>
          <w:sz w:val="28"/>
          <w:szCs w:val="28"/>
        </w:rPr>
      </w:pPr>
      <w:r w:rsidRPr="000E1C9B">
        <w:rPr>
          <w:rFonts w:ascii="Times New Roman" w:hAnsi="Times New Roman" w:cs="Times New Roman"/>
          <w:b/>
          <w:bCs/>
          <w:sz w:val="28"/>
          <w:szCs w:val="28"/>
        </w:rPr>
        <w:t xml:space="preserve">Table 1. </w:t>
      </w:r>
      <w:r w:rsidRPr="000E1C9B">
        <w:rPr>
          <w:rFonts w:ascii="Times New Roman" w:hAnsi="Times New Roman" w:cs="Times New Roman"/>
          <w:sz w:val="28"/>
          <w:szCs w:val="28"/>
        </w:rPr>
        <w:t>Characteristics of final-year health-professional students (n = 29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268"/>
        <w:gridCol w:w="1984"/>
      </w:tblGrid>
      <w:tr w:rsidR="00BC1C82" w14:paraId="5F79ECE6" w14:textId="77777777" w:rsidTr="00D05370">
        <w:tc>
          <w:tcPr>
            <w:tcW w:w="5098" w:type="dxa"/>
            <w:vAlign w:val="center"/>
          </w:tcPr>
          <w:p w14:paraId="180C59B1" w14:textId="0130B2ED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268" w:type="dxa"/>
            <w:vAlign w:val="center"/>
          </w:tcPr>
          <w:p w14:paraId="2CD98A22" w14:textId="444CD416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984" w:type="dxa"/>
            <w:vAlign w:val="center"/>
          </w:tcPr>
          <w:p w14:paraId="309501FC" w14:textId="52712D5A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BC1C82" w14:paraId="4370201A" w14:textId="77777777" w:rsidTr="00D05370">
        <w:tc>
          <w:tcPr>
            <w:tcW w:w="5098" w:type="dxa"/>
            <w:vAlign w:val="center"/>
          </w:tcPr>
          <w:p w14:paraId="638210EA" w14:textId="30025474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68" w:type="dxa"/>
            <w:vAlign w:val="center"/>
          </w:tcPr>
          <w:p w14:paraId="0FCFC74A" w14:textId="77777777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11D1309" w14:textId="77777777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BC1C82" w14:paraId="079CBC3A" w14:textId="77777777" w:rsidTr="00D05370">
        <w:tc>
          <w:tcPr>
            <w:tcW w:w="5098" w:type="dxa"/>
            <w:vAlign w:val="center"/>
          </w:tcPr>
          <w:p w14:paraId="2C89AC46" w14:textId="646EA108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268" w:type="dxa"/>
            <w:vAlign w:val="center"/>
          </w:tcPr>
          <w:p w14:paraId="38A2B9CB" w14:textId="0324A745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2 (±3.7)</w:t>
            </w:r>
          </w:p>
        </w:tc>
        <w:tc>
          <w:tcPr>
            <w:tcW w:w="1984" w:type="dxa"/>
            <w:vAlign w:val="center"/>
          </w:tcPr>
          <w:p w14:paraId="55BE7BB5" w14:textId="3031C31B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BC1C82" w14:paraId="772F6CA8" w14:textId="77777777" w:rsidTr="00D05370">
        <w:tc>
          <w:tcPr>
            <w:tcW w:w="5098" w:type="dxa"/>
            <w:vAlign w:val="center"/>
          </w:tcPr>
          <w:p w14:paraId="737B972A" w14:textId="0016AFC4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2268" w:type="dxa"/>
            <w:vAlign w:val="center"/>
          </w:tcPr>
          <w:p w14:paraId="676322F0" w14:textId="0161AB3A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(18–47)</w:t>
            </w:r>
          </w:p>
        </w:tc>
        <w:tc>
          <w:tcPr>
            <w:tcW w:w="1984" w:type="dxa"/>
            <w:vAlign w:val="center"/>
          </w:tcPr>
          <w:p w14:paraId="6140349E" w14:textId="1AF28C51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BC1C82" w14:paraId="2720BBDA" w14:textId="77777777" w:rsidTr="00D05370">
        <w:tc>
          <w:tcPr>
            <w:tcW w:w="5098" w:type="dxa"/>
            <w:vAlign w:val="center"/>
          </w:tcPr>
          <w:p w14:paraId="528476DC" w14:textId="65FDC20D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268" w:type="dxa"/>
            <w:vAlign w:val="center"/>
          </w:tcPr>
          <w:p w14:paraId="3ED0AA5E" w14:textId="77777777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624A6D2" w14:textId="77777777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BC1C82" w14:paraId="5E20E444" w14:textId="77777777" w:rsidTr="00D05370">
        <w:tc>
          <w:tcPr>
            <w:tcW w:w="5098" w:type="dxa"/>
            <w:vAlign w:val="center"/>
          </w:tcPr>
          <w:p w14:paraId="65A90C61" w14:textId="530A6BF3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8" w:type="dxa"/>
            <w:vAlign w:val="center"/>
          </w:tcPr>
          <w:p w14:paraId="214CE0DF" w14:textId="51DC3373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  <w:tc>
          <w:tcPr>
            <w:tcW w:w="1984" w:type="dxa"/>
            <w:vAlign w:val="center"/>
          </w:tcPr>
          <w:p w14:paraId="1D5B999D" w14:textId="07AEAB62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.5</w:t>
            </w:r>
          </w:p>
        </w:tc>
      </w:tr>
      <w:tr w:rsidR="00BC1C82" w14:paraId="0B887B2A" w14:textId="77777777" w:rsidTr="00D05370">
        <w:tc>
          <w:tcPr>
            <w:tcW w:w="5098" w:type="dxa"/>
            <w:vAlign w:val="center"/>
          </w:tcPr>
          <w:p w14:paraId="6EE23DC6" w14:textId="52F17198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68" w:type="dxa"/>
            <w:vAlign w:val="center"/>
          </w:tcPr>
          <w:p w14:paraId="7868D368" w14:textId="139FA764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984" w:type="dxa"/>
            <w:vAlign w:val="center"/>
          </w:tcPr>
          <w:p w14:paraId="68832DFF" w14:textId="6EE572A1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</w:tr>
      <w:tr w:rsidR="00BC1C82" w14:paraId="7C5E2383" w14:textId="77777777" w:rsidTr="00D05370">
        <w:tc>
          <w:tcPr>
            <w:tcW w:w="5098" w:type="dxa"/>
            <w:vAlign w:val="center"/>
          </w:tcPr>
          <w:p w14:paraId="479C286B" w14:textId="736B7961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fer not to say</w:t>
            </w:r>
          </w:p>
        </w:tc>
        <w:tc>
          <w:tcPr>
            <w:tcW w:w="2268" w:type="dxa"/>
            <w:vAlign w:val="center"/>
          </w:tcPr>
          <w:p w14:paraId="4CC75FEC" w14:textId="7D1C77D8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17B7AC6A" w14:textId="482E922E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BC1C82" w14:paraId="638E7837" w14:textId="77777777" w:rsidTr="00D05370">
        <w:tc>
          <w:tcPr>
            <w:tcW w:w="5098" w:type="dxa"/>
            <w:vAlign w:val="center"/>
          </w:tcPr>
          <w:p w14:paraId="0AC77A43" w14:textId="3DAABA2A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thnolinguistic group</w:t>
            </w:r>
          </w:p>
        </w:tc>
        <w:tc>
          <w:tcPr>
            <w:tcW w:w="2268" w:type="dxa"/>
            <w:vAlign w:val="center"/>
          </w:tcPr>
          <w:p w14:paraId="21AA02A1" w14:textId="77777777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233AD5D" w14:textId="77777777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BC1C82" w14:paraId="3305244C" w14:textId="77777777" w:rsidTr="00D05370">
        <w:tc>
          <w:tcPr>
            <w:tcW w:w="5098" w:type="dxa"/>
            <w:vAlign w:val="center"/>
          </w:tcPr>
          <w:p w14:paraId="13E36722" w14:textId="59B4B3B9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o Loum</w:t>
            </w:r>
          </w:p>
        </w:tc>
        <w:tc>
          <w:tcPr>
            <w:tcW w:w="2268" w:type="dxa"/>
            <w:vAlign w:val="center"/>
          </w:tcPr>
          <w:p w14:paraId="15F83A47" w14:textId="045FB194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1984" w:type="dxa"/>
            <w:vAlign w:val="center"/>
          </w:tcPr>
          <w:p w14:paraId="6EE06EBC" w14:textId="662C276C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.5</w:t>
            </w:r>
          </w:p>
        </w:tc>
      </w:tr>
      <w:tr w:rsidR="00BC1C82" w14:paraId="67E8EDE5" w14:textId="77777777" w:rsidTr="00D05370">
        <w:tc>
          <w:tcPr>
            <w:tcW w:w="5098" w:type="dxa"/>
            <w:vAlign w:val="center"/>
          </w:tcPr>
          <w:p w14:paraId="43CFA1F5" w14:textId="46F13DF7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o Soung</w:t>
            </w:r>
          </w:p>
        </w:tc>
        <w:tc>
          <w:tcPr>
            <w:tcW w:w="2268" w:type="dxa"/>
            <w:vAlign w:val="center"/>
          </w:tcPr>
          <w:p w14:paraId="0F851B42" w14:textId="2FE2FD81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984" w:type="dxa"/>
            <w:vAlign w:val="center"/>
          </w:tcPr>
          <w:p w14:paraId="007371FF" w14:textId="3224105C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</w:tr>
      <w:tr w:rsidR="00BC1C82" w14:paraId="4D1E3114" w14:textId="77777777" w:rsidTr="00D05370">
        <w:tc>
          <w:tcPr>
            <w:tcW w:w="5098" w:type="dxa"/>
            <w:vAlign w:val="center"/>
          </w:tcPr>
          <w:p w14:paraId="3F8C6B7F" w14:textId="2C9472BD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ao </w:t>
            </w:r>
            <w:proofErr w:type="spellStart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ung</w:t>
            </w:r>
            <w:proofErr w:type="spellEnd"/>
          </w:p>
        </w:tc>
        <w:tc>
          <w:tcPr>
            <w:tcW w:w="2268" w:type="dxa"/>
            <w:vAlign w:val="center"/>
          </w:tcPr>
          <w:p w14:paraId="0904D01D" w14:textId="560283EA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84" w:type="dxa"/>
            <w:vAlign w:val="center"/>
          </w:tcPr>
          <w:p w14:paraId="18B0AE5F" w14:textId="398B9E3F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</w:tr>
      <w:tr w:rsidR="00BC1C82" w14:paraId="02569FDD" w14:textId="77777777" w:rsidTr="00D05370">
        <w:tc>
          <w:tcPr>
            <w:tcW w:w="5098" w:type="dxa"/>
            <w:vAlign w:val="center"/>
          </w:tcPr>
          <w:p w14:paraId="1A4D9972" w14:textId="3C42A27D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i Dam/Deng</w:t>
            </w:r>
          </w:p>
        </w:tc>
        <w:tc>
          <w:tcPr>
            <w:tcW w:w="2268" w:type="dxa"/>
            <w:vAlign w:val="center"/>
          </w:tcPr>
          <w:p w14:paraId="2E046157" w14:textId="636079D0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7916FF8C" w14:textId="072E09B1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BC1C82" w14:paraId="5276C31D" w14:textId="77777777" w:rsidTr="00D05370">
        <w:tc>
          <w:tcPr>
            <w:tcW w:w="5098" w:type="dxa"/>
            <w:vAlign w:val="center"/>
          </w:tcPr>
          <w:p w14:paraId="503F9A74" w14:textId="0C3678B6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268" w:type="dxa"/>
            <w:vAlign w:val="center"/>
          </w:tcPr>
          <w:p w14:paraId="331544B0" w14:textId="77777777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1F8D7AC" w14:textId="77777777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BC1C82" w14:paraId="45D920D6" w14:textId="77777777" w:rsidTr="00D05370">
        <w:tc>
          <w:tcPr>
            <w:tcW w:w="5098" w:type="dxa"/>
            <w:vAlign w:val="center"/>
          </w:tcPr>
          <w:p w14:paraId="31282360" w14:textId="1177DB2F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268" w:type="dxa"/>
            <w:vAlign w:val="center"/>
          </w:tcPr>
          <w:p w14:paraId="6BE1ECAB" w14:textId="3E204BAD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1</w:t>
            </w:r>
          </w:p>
        </w:tc>
        <w:tc>
          <w:tcPr>
            <w:tcW w:w="1984" w:type="dxa"/>
            <w:vAlign w:val="center"/>
          </w:tcPr>
          <w:p w14:paraId="5541514F" w14:textId="78040F20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.0</w:t>
            </w:r>
          </w:p>
        </w:tc>
      </w:tr>
      <w:tr w:rsidR="00BC1C82" w14:paraId="5F3BD998" w14:textId="77777777" w:rsidTr="00D05370">
        <w:tc>
          <w:tcPr>
            <w:tcW w:w="5098" w:type="dxa"/>
            <w:vAlign w:val="center"/>
          </w:tcPr>
          <w:p w14:paraId="3158E216" w14:textId="4EC53250" w:rsidR="00BC1C82" w:rsidRDefault="00BC1C82" w:rsidP="00BC1C82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2268" w:type="dxa"/>
            <w:vAlign w:val="center"/>
          </w:tcPr>
          <w:p w14:paraId="39E620A9" w14:textId="7E281248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84" w:type="dxa"/>
            <w:vAlign w:val="center"/>
          </w:tcPr>
          <w:p w14:paraId="4C7FD5DA" w14:textId="62525196" w:rsidR="00BC1C82" w:rsidRDefault="00BC1C82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</w:tr>
      <w:tr w:rsidR="00D05370" w14:paraId="5152FC5B" w14:textId="77777777" w:rsidTr="00D05370">
        <w:tc>
          <w:tcPr>
            <w:tcW w:w="5098" w:type="dxa"/>
            <w:vAlign w:val="center"/>
          </w:tcPr>
          <w:p w14:paraId="08B68B2B" w14:textId="34538CCE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vorced/Separated</w:t>
            </w:r>
          </w:p>
        </w:tc>
        <w:tc>
          <w:tcPr>
            <w:tcW w:w="2268" w:type="dxa"/>
            <w:vAlign w:val="center"/>
          </w:tcPr>
          <w:p w14:paraId="5E05B554" w14:textId="044D7762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1C0A4703" w14:textId="2AE99516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D05370" w14:paraId="20A66A17" w14:textId="77777777" w:rsidTr="00D05370">
        <w:tc>
          <w:tcPr>
            <w:tcW w:w="5098" w:type="dxa"/>
            <w:vAlign w:val="center"/>
          </w:tcPr>
          <w:p w14:paraId="7885AF75" w14:textId="5E094674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dow</w:t>
            </w:r>
          </w:p>
        </w:tc>
        <w:tc>
          <w:tcPr>
            <w:tcW w:w="2268" w:type="dxa"/>
            <w:vAlign w:val="center"/>
          </w:tcPr>
          <w:p w14:paraId="3BA91809" w14:textId="24E0CBB3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610BE6E9" w14:textId="5EF359A8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D05370" w14:paraId="0A9F19E5" w14:textId="77777777" w:rsidTr="00D05370">
        <w:tc>
          <w:tcPr>
            <w:tcW w:w="5098" w:type="dxa"/>
            <w:vAlign w:val="center"/>
          </w:tcPr>
          <w:p w14:paraId="514FBB46" w14:textId="010ADB25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aining institution</w:t>
            </w:r>
          </w:p>
        </w:tc>
        <w:tc>
          <w:tcPr>
            <w:tcW w:w="2268" w:type="dxa"/>
            <w:vAlign w:val="center"/>
          </w:tcPr>
          <w:p w14:paraId="7AD04BF6" w14:textId="77777777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3FF0CE9" w14:textId="77777777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D05370" w14:paraId="11668ED2" w14:textId="77777777" w:rsidTr="00D05370">
        <w:tc>
          <w:tcPr>
            <w:tcW w:w="5098" w:type="dxa"/>
            <w:vAlign w:val="center"/>
          </w:tcPr>
          <w:p w14:paraId="77F02AE0" w14:textId="1885D51D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HS Vientiane Capital</w:t>
            </w:r>
          </w:p>
        </w:tc>
        <w:tc>
          <w:tcPr>
            <w:tcW w:w="2268" w:type="dxa"/>
            <w:vAlign w:val="center"/>
          </w:tcPr>
          <w:p w14:paraId="53A9C963" w14:textId="614D75A1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984" w:type="dxa"/>
            <w:vAlign w:val="center"/>
          </w:tcPr>
          <w:p w14:paraId="339FB81A" w14:textId="73A67A63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6</w:t>
            </w:r>
          </w:p>
        </w:tc>
      </w:tr>
      <w:tr w:rsidR="00D05370" w14:paraId="309837DD" w14:textId="77777777" w:rsidTr="00D05370">
        <w:tc>
          <w:tcPr>
            <w:tcW w:w="5098" w:type="dxa"/>
            <w:vAlign w:val="center"/>
          </w:tcPr>
          <w:p w14:paraId="2C886F55" w14:textId="54B228D7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uang Prabang PH College</w:t>
            </w:r>
          </w:p>
        </w:tc>
        <w:tc>
          <w:tcPr>
            <w:tcW w:w="2268" w:type="dxa"/>
            <w:vAlign w:val="center"/>
          </w:tcPr>
          <w:p w14:paraId="0923D57E" w14:textId="51D5AA21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984" w:type="dxa"/>
            <w:vAlign w:val="center"/>
          </w:tcPr>
          <w:p w14:paraId="3EC1EC6F" w14:textId="0CEC8EA8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</w:tr>
      <w:tr w:rsidR="00D05370" w14:paraId="51887407" w14:textId="77777777" w:rsidTr="00D05370">
        <w:tc>
          <w:tcPr>
            <w:tcW w:w="5098" w:type="dxa"/>
            <w:vAlign w:val="center"/>
          </w:tcPr>
          <w:p w14:paraId="785ACE86" w14:textId="6A296E43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entiane Province PH School</w:t>
            </w:r>
          </w:p>
        </w:tc>
        <w:tc>
          <w:tcPr>
            <w:tcW w:w="2268" w:type="dxa"/>
            <w:vAlign w:val="center"/>
          </w:tcPr>
          <w:p w14:paraId="4EB1F60C" w14:textId="5277F920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984" w:type="dxa"/>
            <w:vAlign w:val="center"/>
          </w:tcPr>
          <w:p w14:paraId="1C38FE82" w14:textId="5F9D12F8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</w:tr>
      <w:tr w:rsidR="00D05370" w14:paraId="002B9CDE" w14:textId="77777777" w:rsidTr="00D05370">
        <w:tc>
          <w:tcPr>
            <w:tcW w:w="5098" w:type="dxa"/>
            <w:vAlign w:val="center"/>
          </w:tcPr>
          <w:p w14:paraId="14951F9A" w14:textId="27EDA5D6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mpasak PH College</w:t>
            </w:r>
          </w:p>
        </w:tc>
        <w:tc>
          <w:tcPr>
            <w:tcW w:w="2268" w:type="dxa"/>
            <w:vAlign w:val="center"/>
          </w:tcPr>
          <w:p w14:paraId="37EA174F" w14:textId="62FFD23D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984" w:type="dxa"/>
            <w:vAlign w:val="center"/>
          </w:tcPr>
          <w:p w14:paraId="2A8D0CAA" w14:textId="0B3163A7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</w:tr>
      <w:tr w:rsidR="00D05370" w14:paraId="1CA28414" w14:textId="77777777" w:rsidTr="00D05370">
        <w:tc>
          <w:tcPr>
            <w:tcW w:w="5098" w:type="dxa"/>
            <w:vAlign w:val="center"/>
          </w:tcPr>
          <w:p w14:paraId="745BA943" w14:textId="00C8A9F4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ield of study</w:t>
            </w:r>
          </w:p>
        </w:tc>
        <w:tc>
          <w:tcPr>
            <w:tcW w:w="2268" w:type="dxa"/>
            <w:vAlign w:val="center"/>
          </w:tcPr>
          <w:p w14:paraId="7B7961C1" w14:textId="77777777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AA81109" w14:textId="77777777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D05370" w14:paraId="5DE02AF3" w14:textId="77777777" w:rsidTr="00D05370">
        <w:tc>
          <w:tcPr>
            <w:tcW w:w="5098" w:type="dxa"/>
            <w:vAlign w:val="center"/>
          </w:tcPr>
          <w:p w14:paraId="4AC696DC" w14:textId="2D2CB688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rsing</w:t>
            </w:r>
          </w:p>
        </w:tc>
        <w:tc>
          <w:tcPr>
            <w:tcW w:w="2268" w:type="dxa"/>
            <w:vAlign w:val="center"/>
          </w:tcPr>
          <w:p w14:paraId="3F965335" w14:textId="27633E6D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984" w:type="dxa"/>
            <w:vAlign w:val="center"/>
          </w:tcPr>
          <w:p w14:paraId="0502F791" w14:textId="255E915C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.0</w:t>
            </w:r>
          </w:p>
        </w:tc>
      </w:tr>
      <w:tr w:rsidR="00D05370" w14:paraId="7F506473" w14:textId="77777777" w:rsidTr="00D05370">
        <w:tc>
          <w:tcPr>
            <w:tcW w:w="5098" w:type="dxa"/>
            <w:vAlign w:val="center"/>
          </w:tcPr>
          <w:p w14:paraId="05894247" w14:textId="37FB49A1" w:rsidR="00D05370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cine</w:t>
            </w:r>
          </w:p>
        </w:tc>
        <w:tc>
          <w:tcPr>
            <w:tcW w:w="2268" w:type="dxa"/>
            <w:vAlign w:val="center"/>
          </w:tcPr>
          <w:p w14:paraId="7DC05742" w14:textId="3E448775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984" w:type="dxa"/>
            <w:vAlign w:val="center"/>
          </w:tcPr>
          <w:p w14:paraId="56E08B64" w14:textId="660D6D1E" w:rsidR="00D05370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</w:tr>
      <w:tr w:rsidR="00D05370" w14:paraId="77F69F26" w14:textId="77777777" w:rsidTr="00D05370">
        <w:tc>
          <w:tcPr>
            <w:tcW w:w="5098" w:type="dxa"/>
            <w:vAlign w:val="center"/>
          </w:tcPr>
          <w:p w14:paraId="362F2495" w14:textId="27491C9E" w:rsidR="00D05370" w:rsidRPr="003B3EAC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dwifery</w:t>
            </w:r>
          </w:p>
        </w:tc>
        <w:tc>
          <w:tcPr>
            <w:tcW w:w="2268" w:type="dxa"/>
            <w:vAlign w:val="center"/>
          </w:tcPr>
          <w:p w14:paraId="499B3D79" w14:textId="3ADB98B7" w:rsidR="00D05370" w:rsidRPr="003B3EAC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984" w:type="dxa"/>
            <w:vAlign w:val="center"/>
          </w:tcPr>
          <w:p w14:paraId="63922086" w14:textId="157E6A9E" w:rsidR="00D05370" w:rsidRPr="003B3EAC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</w:tr>
      <w:tr w:rsidR="00D05370" w14:paraId="60861F09" w14:textId="77777777" w:rsidTr="00D05370">
        <w:tc>
          <w:tcPr>
            <w:tcW w:w="5098" w:type="dxa"/>
            <w:vAlign w:val="center"/>
          </w:tcPr>
          <w:p w14:paraId="684AF51E" w14:textId="2DCCE37A" w:rsidR="00D05370" w:rsidRPr="003B3EAC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armacy</w:t>
            </w:r>
          </w:p>
        </w:tc>
        <w:tc>
          <w:tcPr>
            <w:tcW w:w="2268" w:type="dxa"/>
            <w:vAlign w:val="center"/>
          </w:tcPr>
          <w:p w14:paraId="1EAA5E03" w14:textId="283F7C04" w:rsidR="00D05370" w:rsidRPr="003B3EAC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84" w:type="dxa"/>
            <w:vAlign w:val="center"/>
          </w:tcPr>
          <w:p w14:paraId="08E551F7" w14:textId="26855DE0" w:rsidR="00D05370" w:rsidRPr="003B3EAC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</w:tr>
      <w:tr w:rsidR="00D05370" w14:paraId="409946DB" w14:textId="77777777" w:rsidTr="00D05370">
        <w:tc>
          <w:tcPr>
            <w:tcW w:w="5098" w:type="dxa"/>
            <w:vAlign w:val="center"/>
          </w:tcPr>
          <w:p w14:paraId="5B66756F" w14:textId="656F2B98" w:rsidR="00D05370" w:rsidRPr="003B3EAC" w:rsidRDefault="00D05370" w:rsidP="00D05370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ntistry</w:t>
            </w:r>
          </w:p>
        </w:tc>
        <w:tc>
          <w:tcPr>
            <w:tcW w:w="2268" w:type="dxa"/>
            <w:vAlign w:val="center"/>
          </w:tcPr>
          <w:p w14:paraId="04B406C2" w14:textId="74E86286" w:rsidR="00D05370" w:rsidRPr="003B3EAC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84" w:type="dxa"/>
            <w:vAlign w:val="center"/>
          </w:tcPr>
          <w:p w14:paraId="0973F561" w14:textId="121895A2" w:rsidR="00D05370" w:rsidRPr="003B3EAC" w:rsidRDefault="00D05370" w:rsidP="00D05370">
            <w:pPr>
              <w:spacing w:before="100" w:beforeAutospacing="1" w:after="100" w:afterAutospacing="1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</w:tr>
    </w:tbl>
    <w:p w14:paraId="7DD9BE75" w14:textId="77777777" w:rsidR="00BC1C82" w:rsidRPr="007E4ED0" w:rsidRDefault="00BC1C82" w:rsidP="007E4ED0">
      <w:pPr>
        <w:spacing w:before="100" w:beforeAutospacing="1" w:after="100" w:afterAutospacing="1" w:line="240" w:lineRule="auto"/>
        <w:outlineLvl w:val="0"/>
        <w:rPr>
          <w:b/>
          <w:bCs/>
          <w:sz w:val="24"/>
          <w:szCs w:val="24"/>
          <w:lang w:val="en-US"/>
        </w:rPr>
      </w:pPr>
    </w:p>
    <w:p w14:paraId="42E7FFEF" w14:textId="50F37126" w:rsidR="00E66473" w:rsidRDefault="00E66473">
      <w:pPr>
        <w:spacing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2070410" w14:textId="063B6A81" w:rsidR="007E4ED0" w:rsidRDefault="007E4ED0" w:rsidP="000E1C9B">
      <w:pPr>
        <w:rPr>
          <w:b/>
          <w:bCs/>
          <w:lang w:val="en-US"/>
        </w:rPr>
      </w:pPr>
      <w:r w:rsidRPr="007E4ED0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2: </w:t>
      </w:r>
      <w:r w:rsidRPr="000E1C9B">
        <w:rPr>
          <w:rFonts w:ascii="Times New Roman" w:hAnsi="Times New Roman" w:cs="Times New Roman"/>
          <w:sz w:val="28"/>
          <w:szCs w:val="28"/>
        </w:rPr>
        <w:t>Post-graduation intentions and motivations (n = 298)</w:t>
      </w:r>
      <w:r w:rsidRPr="000E1C9B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7E4ED0">
        <w:rPr>
          <w:b/>
          <w:bCs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418"/>
        <w:gridCol w:w="1701"/>
      </w:tblGrid>
      <w:tr w:rsidR="0050194A" w14:paraId="65D8658E" w14:textId="77777777" w:rsidTr="00B90F1D">
        <w:tc>
          <w:tcPr>
            <w:tcW w:w="5807" w:type="dxa"/>
            <w:vAlign w:val="center"/>
          </w:tcPr>
          <w:p w14:paraId="0137559F" w14:textId="07FF5001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val="en-US"/>
              </w:rPr>
              <w:t>A. Plans after graduation</w:t>
            </w:r>
          </w:p>
        </w:tc>
        <w:tc>
          <w:tcPr>
            <w:tcW w:w="1418" w:type="dxa"/>
          </w:tcPr>
          <w:p w14:paraId="42DC66F7" w14:textId="146CC743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1C66E009" w14:textId="2C25116F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50194A" w14:paraId="040C5FDC" w14:textId="77777777" w:rsidTr="002B29AE">
        <w:tc>
          <w:tcPr>
            <w:tcW w:w="5807" w:type="dxa"/>
            <w:vAlign w:val="center"/>
          </w:tcPr>
          <w:p w14:paraId="39BCEF7F" w14:textId="091E1AF7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nd to work in the public sector</w:t>
            </w:r>
          </w:p>
        </w:tc>
        <w:tc>
          <w:tcPr>
            <w:tcW w:w="1418" w:type="dxa"/>
            <w:vAlign w:val="center"/>
          </w:tcPr>
          <w:p w14:paraId="203CBF18" w14:textId="275C10A1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1701" w:type="dxa"/>
            <w:vAlign w:val="center"/>
          </w:tcPr>
          <w:p w14:paraId="557BBB08" w14:textId="11F6C144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.1</w:t>
            </w:r>
          </w:p>
        </w:tc>
      </w:tr>
      <w:tr w:rsidR="0050194A" w14:paraId="76D2B45B" w14:textId="77777777" w:rsidTr="002B29AE">
        <w:tc>
          <w:tcPr>
            <w:tcW w:w="5807" w:type="dxa"/>
            <w:vAlign w:val="center"/>
          </w:tcPr>
          <w:p w14:paraId="69C6379D" w14:textId="62FD35CB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proofErr w:type="gramStart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nd</w:t>
            </w:r>
            <w:proofErr w:type="gramEnd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work in the private sector</w:t>
            </w:r>
          </w:p>
        </w:tc>
        <w:tc>
          <w:tcPr>
            <w:tcW w:w="1418" w:type="dxa"/>
            <w:vAlign w:val="center"/>
          </w:tcPr>
          <w:p w14:paraId="745060D1" w14:textId="4260F9D6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1701" w:type="dxa"/>
            <w:vAlign w:val="center"/>
          </w:tcPr>
          <w:p w14:paraId="4A9F2983" w14:textId="1D5D600F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.8</w:t>
            </w:r>
          </w:p>
        </w:tc>
      </w:tr>
      <w:tr w:rsidR="0050194A" w14:paraId="3E391B29" w14:textId="77777777" w:rsidTr="002B29AE">
        <w:tc>
          <w:tcPr>
            <w:tcW w:w="5807" w:type="dxa"/>
            <w:vAlign w:val="center"/>
          </w:tcPr>
          <w:p w14:paraId="0C5DF6EE" w14:textId="27059233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lling to volunteer for a permanent post</w:t>
            </w:r>
          </w:p>
        </w:tc>
        <w:tc>
          <w:tcPr>
            <w:tcW w:w="1418" w:type="dxa"/>
            <w:vAlign w:val="center"/>
          </w:tcPr>
          <w:p w14:paraId="0BD6C348" w14:textId="223AE6B5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701" w:type="dxa"/>
            <w:vAlign w:val="center"/>
          </w:tcPr>
          <w:p w14:paraId="490E6B2F" w14:textId="48B17DA1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9</w:t>
            </w:r>
          </w:p>
        </w:tc>
      </w:tr>
      <w:tr w:rsidR="0050194A" w14:paraId="48A96E8C" w14:textId="77777777" w:rsidTr="002B29AE">
        <w:tc>
          <w:tcPr>
            <w:tcW w:w="5807" w:type="dxa"/>
            <w:vAlign w:val="center"/>
          </w:tcPr>
          <w:p w14:paraId="2FD3BFCC" w14:textId="1BC6861F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proofErr w:type="gramStart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nd</w:t>
            </w:r>
            <w:proofErr w:type="gramEnd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work abroad</w:t>
            </w:r>
          </w:p>
        </w:tc>
        <w:tc>
          <w:tcPr>
            <w:tcW w:w="1418" w:type="dxa"/>
            <w:vAlign w:val="center"/>
          </w:tcPr>
          <w:p w14:paraId="6971CF05" w14:textId="5C2D5517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1701" w:type="dxa"/>
            <w:vAlign w:val="center"/>
          </w:tcPr>
          <w:p w14:paraId="4E1FF1D2" w14:textId="522637C2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3</w:t>
            </w:r>
          </w:p>
        </w:tc>
      </w:tr>
      <w:tr w:rsidR="0050194A" w14:paraId="3D12D90C" w14:textId="77777777" w:rsidTr="002B29AE">
        <w:trPr>
          <w:trHeight w:val="47"/>
        </w:trPr>
        <w:tc>
          <w:tcPr>
            <w:tcW w:w="5807" w:type="dxa"/>
            <w:vAlign w:val="center"/>
          </w:tcPr>
          <w:p w14:paraId="2702DF75" w14:textId="2A1413B4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proofErr w:type="gramStart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nd</w:t>
            </w:r>
            <w:proofErr w:type="gramEnd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work outside health sector</w:t>
            </w:r>
          </w:p>
        </w:tc>
        <w:tc>
          <w:tcPr>
            <w:tcW w:w="1418" w:type="dxa"/>
            <w:vAlign w:val="center"/>
          </w:tcPr>
          <w:p w14:paraId="344342E1" w14:textId="1F35F69A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13696E22" w14:textId="744245B6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50194A" w14:paraId="3AA89DEB" w14:textId="77777777" w:rsidTr="0050763B">
        <w:trPr>
          <w:trHeight w:val="47"/>
        </w:trPr>
        <w:tc>
          <w:tcPr>
            <w:tcW w:w="5807" w:type="dxa"/>
            <w:vAlign w:val="center"/>
          </w:tcPr>
          <w:p w14:paraId="28C299EE" w14:textId="77777777" w:rsidR="0050194A" w:rsidRDefault="0050194A" w:rsidP="007E4ED0">
            <w:pPr>
              <w:spacing w:before="100" w:beforeAutospacing="1" w:after="100" w:afterAutospacing="1" w:line="276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val="en-US"/>
              </w:rPr>
              <w:t>B. Reasons to work in the public sector</w:t>
            </w:r>
          </w:p>
          <w:p w14:paraId="515DBC5F" w14:textId="68F64811" w:rsidR="0050194A" w:rsidRPr="0050194A" w:rsidRDefault="0050194A" w:rsidP="007E4ED0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(Multiple responses allowed; denominators = 298)</w:t>
            </w:r>
          </w:p>
        </w:tc>
        <w:tc>
          <w:tcPr>
            <w:tcW w:w="1418" w:type="dxa"/>
          </w:tcPr>
          <w:p w14:paraId="141068F3" w14:textId="558FB57E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5496DCFC" w14:textId="05328190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50194A" w14:paraId="2233EB33" w14:textId="77777777" w:rsidTr="009F4E07">
        <w:trPr>
          <w:trHeight w:val="47"/>
        </w:trPr>
        <w:tc>
          <w:tcPr>
            <w:tcW w:w="5807" w:type="dxa"/>
            <w:vAlign w:val="center"/>
          </w:tcPr>
          <w:p w14:paraId="604BDFE9" w14:textId="26CCB6DC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bility and job security</w:t>
            </w:r>
          </w:p>
        </w:tc>
        <w:tc>
          <w:tcPr>
            <w:tcW w:w="1418" w:type="dxa"/>
            <w:vAlign w:val="center"/>
          </w:tcPr>
          <w:p w14:paraId="59D9DD70" w14:textId="17D5EF7D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701" w:type="dxa"/>
            <w:vAlign w:val="center"/>
          </w:tcPr>
          <w:p w14:paraId="1610EBD4" w14:textId="05513CDF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.0</w:t>
            </w:r>
          </w:p>
        </w:tc>
      </w:tr>
      <w:tr w:rsidR="0050194A" w14:paraId="695966BC" w14:textId="77777777" w:rsidTr="009F4E07">
        <w:trPr>
          <w:trHeight w:val="47"/>
        </w:trPr>
        <w:tc>
          <w:tcPr>
            <w:tcW w:w="5807" w:type="dxa"/>
            <w:vAlign w:val="center"/>
          </w:tcPr>
          <w:p w14:paraId="705098EA" w14:textId="168FD1CB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fessional development &amp; career advancement</w:t>
            </w:r>
          </w:p>
        </w:tc>
        <w:tc>
          <w:tcPr>
            <w:tcW w:w="1418" w:type="dxa"/>
            <w:vAlign w:val="center"/>
          </w:tcPr>
          <w:p w14:paraId="5F074610" w14:textId="1898DBCE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701" w:type="dxa"/>
            <w:vAlign w:val="center"/>
          </w:tcPr>
          <w:p w14:paraId="3517B3CC" w14:textId="3B35286E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</w:tr>
      <w:tr w:rsidR="0050194A" w14:paraId="2B382458" w14:textId="77777777" w:rsidTr="009F4E07">
        <w:trPr>
          <w:trHeight w:val="47"/>
        </w:trPr>
        <w:tc>
          <w:tcPr>
            <w:tcW w:w="5807" w:type="dxa"/>
            <w:vAlign w:val="center"/>
          </w:tcPr>
          <w:p w14:paraId="37EC7645" w14:textId="2670113E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ibution to national development</w:t>
            </w:r>
          </w:p>
        </w:tc>
        <w:tc>
          <w:tcPr>
            <w:tcW w:w="1418" w:type="dxa"/>
            <w:vAlign w:val="center"/>
          </w:tcPr>
          <w:p w14:paraId="058217C1" w14:textId="015CDF74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701" w:type="dxa"/>
            <w:vAlign w:val="center"/>
          </w:tcPr>
          <w:p w14:paraId="6AD5E828" w14:textId="62F5104C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</w:tr>
      <w:tr w:rsidR="0050194A" w14:paraId="0510AE09" w14:textId="77777777" w:rsidTr="009F4E07">
        <w:trPr>
          <w:trHeight w:val="47"/>
        </w:trPr>
        <w:tc>
          <w:tcPr>
            <w:tcW w:w="5807" w:type="dxa"/>
            <w:vAlign w:val="center"/>
          </w:tcPr>
          <w:p w14:paraId="0CCE3676" w14:textId="34524FB7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rvice to community / sense of purpose</w:t>
            </w:r>
          </w:p>
        </w:tc>
        <w:tc>
          <w:tcPr>
            <w:tcW w:w="1418" w:type="dxa"/>
            <w:vAlign w:val="center"/>
          </w:tcPr>
          <w:p w14:paraId="5E0C030A" w14:textId="6E7F256D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701" w:type="dxa"/>
            <w:vAlign w:val="center"/>
          </w:tcPr>
          <w:p w14:paraId="0DDD7CFD" w14:textId="1ECBA888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</w:tr>
      <w:tr w:rsidR="0050194A" w14:paraId="617C1F37" w14:textId="77777777" w:rsidTr="009F4E07">
        <w:trPr>
          <w:trHeight w:val="47"/>
        </w:trPr>
        <w:tc>
          <w:tcPr>
            <w:tcW w:w="5807" w:type="dxa"/>
            <w:vAlign w:val="center"/>
          </w:tcPr>
          <w:p w14:paraId="38994C9D" w14:textId="54C8F14D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vernment benefits</w:t>
            </w:r>
          </w:p>
        </w:tc>
        <w:tc>
          <w:tcPr>
            <w:tcW w:w="1418" w:type="dxa"/>
            <w:vAlign w:val="center"/>
          </w:tcPr>
          <w:p w14:paraId="6C1CFF58" w14:textId="060D2C79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701" w:type="dxa"/>
            <w:vAlign w:val="center"/>
          </w:tcPr>
          <w:p w14:paraId="2F7CCAC8" w14:textId="426FC0E0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</w:tr>
      <w:tr w:rsidR="0050194A" w14:paraId="42B80D5C" w14:textId="77777777" w:rsidTr="009F4E07">
        <w:trPr>
          <w:trHeight w:val="47"/>
        </w:trPr>
        <w:tc>
          <w:tcPr>
            <w:tcW w:w="5807" w:type="dxa"/>
            <w:vAlign w:val="center"/>
          </w:tcPr>
          <w:p w14:paraId="1B63A850" w14:textId="3BDDFE4D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llow relatives/friends</w:t>
            </w:r>
          </w:p>
        </w:tc>
        <w:tc>
          <w:tcPr>
            <w:tcW w:w="1418" w:type="dxa"/>
            <w:vAlign w:val="center"/>
          </w:tcPr>
          <w:p w14:paraId="593CC786" w14:textId="54471D93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701" w:type="dxa"/>
            <w:vAlign w:val="center"/>
          </w:tcPr>
          <w:p w14:paraId="0BBF3DF1" w14:textId="47468631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</w:tr>
      <w:tr w:rsidR="0050194A" w14:paraId="089DC635" w14:textId="77777777" w:rsidTr="0050763B">
        <w:trPr>
          <w:trHeight w:val="47"/>
        </w:trPr>
        <w:tc>
          <w:tcPr>
            <w:tcW w:w="5807" w:type="dxa"/>
            <w:vAlign w:val="center"/>
          </w:tcPr>
          <w:p w14:paraId="50A33A38" w14:textId="4C02CD93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val="en-US"/>
              </w:rPr>
              <w:t xml:space="preserve">C. Reasons </w:t>
            </w:r>
            <w:r w:rsidRPr="003B3E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7"/>
                <w:szCs w:val="27"/>
                <w:lang w:val="en-US"/>
              </w:rPr>
              <w:t>not</w:t>
            </w:r>
            <w:r w:rsidRPr="003B3EAC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val="en-US"/>
              </w:rPr>
              <w:t xml:space="preserve"> to work in the public sector</w:t>
            </w:r>
          </w:p>
        </w:tc>
        <w:tc>
          <w:tcPr>
            <w:tcW w:w="1418" w:type="dxa"/>
          </w:tcPr>
          <w:p w14:paraId="20FD58CD" w14:textId="3CE4A555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32447DE0" w14:textId="2AA78459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50194A" w14:paraId="10471CF9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1B210E6B" w14:textId="19B10304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No </w:t>
            </w:r>
            <w:proofErr w:type="spellStart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vailable</w:t>
            </w:r>
            <w:proofErr w:type="spellEnd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civil-servant quota</w:t>
            </w:r>
          </w:p>
        </w:tc>
        <w:tc>
          <w:tcPr>
            <w:tcW w:w="1418" w:type="dxa"/>
            <w:vAlign w:val="center"/>
          </w:tcPr>
          <w:p w14:paraId="5E32CD66" w14:textId="275E7785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701" w:type="dxa"/>
            <w:vAlign w:val="center"/>
          </w:tcPr>
          <w:p w14:paraId="5DFEBA8A" w14:textId="6E1BFDE8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1</w:t>
            </w:r>
          </w:p>
        </w:tc>
      </w:tr>
      <w:tr w:rsidR="0050194A" w14:paraId="2FBADE66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1F5260D1" w14:textId="36CD6641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not want to volunteer too long</w:t>
            </w:r>
          </w:p>
        </w:tc>
        <w:tc>
          <w:tcPr>
            <w:tcW w:w="1418" w:type="dxa"/>
            <w:vAlign w:val="center"/>
          </w:tcPr>
          <w:p w14:paraId="3658FC41" w14:textId="42E8B042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701" w:type="dxa"/>
            <w:vAlign w:val="center"/>
          </w:tcPr>
          <w:p w14:paraId="0ED22AA6" w14:textId="73BE9AEE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5</w:t>
            </w:r>
          </w:p>
        </w:tc>
      </w:tr>
      <w:tr w:rsidR="0050194A" w14:paraId="33ABD141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1899E8D7" w14:textId="00D88F21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ter private-sector opportunities</w:t>
            </w:r>
          </w:p>
        </w:tc>
        <w:tc>
          <w:tcPr>
            <w:tcW w:w="1418" w:type="dxa"/>
            <w:vAlign w:val="center"/>
          </w:tcPr>
          <w:p w14:paraId="63865226" w14:textId="724A9D2F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701" w:type="dxa"/>
            <w:vAlign w:val="center"/>
          </w:tcPr>
          <w:p w14:paraId="330A7809" w14:textId="337D16AD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</w:tr>
      <w:tr w:rsidR="0050194A" w14:paraId="522CEB3C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6DA4410A" w14:textId="0EF78B5B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fer</w:t>
            </w:r>
            <w:proofErr w:type="gramEnd"/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work abroad</w:t>
            </w:r>
          </w:p>
        </w:tc>
        <w:tc>
          <w:tcPr>
            <w:tcW w:w="1418" w:type="dxa"/>
            <w:vAlign w:val="center"/>
          </w:tcPr>
          <w:p w14:paraId="51600262" w14:textId="60DBB566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vAlign w:val="center"/>
          </w:tcPr>
          <w:p w14:paraId="6B485D37" w14:textId="67CAFFFD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</w:tr>
      <w:tr w:rsidR="0050194A" w14:paraId="12AE2435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3BB12DD0" w14:textId="49A9D589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not want remote postings</w:t>
            </w:r>
          </w:p>
        </w:tc>
        <w:tc>
          <w:tcPr>
            <w:tcW w:w="1418" w:type="dxa"/>
            <w:vAlign w:val="center"/>
          </w:tcPr>
          <w:p w14:paraId="1737477A" w14:textId="71CB895D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vAlign w:val="center"/>
          </w:tcPr>
          <w:p w14:paraId="3EBDCEAA" w14:textId="2861A9AD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</w:tr>
      <w:tr w:rsidR="0050194A" w14:paraId="10F898DE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3B9CDC42" w14:textId="1371C5F2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not want to leave family</w:t>
            </w:r>
          </w:p>
        </w:tc>
        <w:tc>
          <w:tcPr>
            <w:tcW w:w="1418" w:type="dxa"/>
            <w:vAlign w:val="center"/>
          </w:tcPr>
          <w:p w14:paraId="0BBAA9E5" w14:textId="45B7131C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01" w:type="dxa"/>
            <w:vAlign w:val="center"/>
          </w:tcPr>
          <w:p w14:paraId="13146879" w14:textId="1B64FB08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</w:tr>
      <w:tr w:rsidR="0050194A" w14:paraId="0F6C9D48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0FC6E4EF" w14:textId="0EC3968E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w salary</w:t>
            </w:r>
          </w:p>
        </w:tc>
        <w:tc>
          <w:tcPr>
            <w:tcW w:w="1418" w:type="dxa"/>
            <w:vAlign w:val="center"/>
          </w:tcPr>
          <w:p w14:paraId="5C494CAF" w14:textId="0BFF1DED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14:paraId="030FC7B2" w14:textId="552BD387" w:rsidR="0050194A" w:rsidRDefault="0050194A" w:rsidP="007E4ED0">
            <w:pPr>
              <w:spacing w:line="276" w:lineRule="auto"/>
              <w:rPr>
                <w:b/>
                <w:bCs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</w:tr>
      <w:tr w:rsidR="0050194A" w14:paraId="58CB175E" w14:textId="77777777" w:rsidTr="00445B0E">
        <w:trPr>
          <w:trHeight w:val="47"/>
        </w:trPr>
        <w:tc>
          <w:tcPr>
            <w:tcW w:w="5807" w:type="dxa"/>
            <w:vAlign w:val="center"/>
          </w:tcPr>
          <w:p w14:paraId="153692C7" w14:textId="17197A98" w:rsidR="0050194A" w:rsidRPr="0050194A" w:rsidRDefault="0050194A" w:rsidP="007E4ED0">
            <w:pPr>
              <w:spacing w:before="100" w:beforeAutospacing="1" w:after="100" w:afterAutospacing="1" w:line="276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val="en-US"/>
              </w:rPr>
              <w:t xml:space="preserve">D. Reasons </w:t>
            </w:r>
            <w:proofErr w:type="gramStart"/>
            <w:r w:rsidRPr="003B3EAC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val="en-US"/>
              </w:rPr>
              <w:t>to work</w:t>
            </w:r>
            <w:proofErr w:type="gramEnd"/>
            <w:r w:rsidRPr="003B3EAC"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val="en-US"/>
              </w:rPr>
              <w:t xml:space="preserve"> in the private sector</w:t>
            </w:r>
          </w:p>
        </w:tc>
        <w:tc>
          <w:tcPr>
            <w:tcW w:w="1418" w:type="dxa"/>
          </w:tcPr>
          <w:p w14:paraId="69A99ADB" w14:textId="7E22A6EA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14:paraId="2AA6B71A" w14:textId="126A47C3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50194A" w14:paraId="2039AFA1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12755727" w14:textId="28F08F4C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ter incomes</w:t>
            </w:r>
          </w:p>
        </w:tc>
        <w:tc>
          <w:tcPr>
            <w:tcW w:w="1418" w:type="dxa"/>
            <w:vAlign w:val="center"/>
          </w:tcPr>
          <w:p w14:paraId="3A9D2106" w14:textId="28DE8A33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1701" w:type="dxa"/>
            <w:vAlign w:val="center"/>
          </w:tcPr>
          <w:p w14:paraId="3908C350" w14:textId="7C688F48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3</w:t>
            </w:r>
          </w:p>
        </w:tc>
      </w:tr>
      <w:tr w:rsidR="0050194A" w14:paraId="3F06BEE0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4C2EB490" w14:textId="2FB61B3F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ter career opportunities</w:t>
            </w:r>
          </w:p>
        </w:tc>
        <w:tc>
          <w:tcPr>
            <w:tcW w:w="1418" w:type="dxa"/>
            <w:vAlign w:val="center"/>
          </w:tcPr>
          <w:p w14:paraId="36D1D8BF" w14:textId="524DA54E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701" w:type="dxa"/>
            <w:vAlign w:val="center"/>
          </w:tcPr>
          <w:p w14:paraId="2B74E876" w14:textId="07CB8DC3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9</w:t>
            </w:r>
          </w:p>
        </w:tc>
      </w:tr>
      <w:tr w:rsidR="0050194A" w14:paraId="00662D1A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3557A858" w14:textId="7840020C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ter bonuses</w:t>
            </w:r>
          </w:p>
        </w:tc>
        <w:tc>
          <w:tcPr>
            <w:tcW w:w="1418" w:type="dxa"/>
            <w:vAlign w:val="center"/>
          </w:tcPr>
          <w:p w14:paraId="7EE1F555" w14:textId="270A1EF3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701" w:type="dxa"/>
            <w:vAlign w:val="center"/>
          </w:tcPr>
          <w:p w14:paraId="3D8DB504" w14:textId="4A521117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</w:tr>
      <w:tr w:rsidR="0050194A" w14:paraId="210D9A29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732C11B1" w14:textId="4A9B6F1C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ter working conditions</w:t>
            </w:r>
          </w:p>
        </w:tc>
        <w:tc>
          <w:tcPr>
            <w:tcW w:w="1418" w:type="dxa"/>
            <w:vAlign w:val="center"/>
          </w:tcPr>
          <w:p w14:paraId="7CAFA304" w14:textId="49667DC4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701" w:type="dxa"/>
            <w:vAlign w:val="center"/>
          </w:tcPr>
          <w:p w14:paraId="790DCA0F" w14:textId="7BF39CF2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1</w:t>
            </w:r>
          </w:p>
        </w:tc>
      </w:tr>
      <w:tr w:rsidR="0050194A" w14:paraId="03470C4E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40BD32D0" w14:textId="48025C9D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ter management</w:t>
            </w:r>
          </w:p>
        </w:tc>
        <w:tc>
          <w:tcPr>
            <w:tcW w:w="1418" w:type="dxa"/>
            <w:vAlign w:val="center"/>
          </w:tcPr>
          <w:p w14:paraId="35532151" w14:textId="4BD8DA76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701" w:type="dxa"/>
            <w:vAlign w:val="center"/>
          </w:tcPr>
          <w:p w14:paraId="5131EC67" w14:textId="5941C618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5</w:t>
            </w:r>
          </w:p>
        </w:tc>
      </w:tr>
      <w:tr w:rsidR="0050194A" w14:paraId="68165192" w14:textId="77777777" w:rsidTr="004F1A8C">
        <w:trPr>
          <w:trHeight w:val="47"/>
        </w:trPr>
        <w:tc>
          <w:tcPr>
            <w:tcW w:w="5807" w:type="dxa"/>
            <w:vAlign w:val="center"/>
          </w:tcPr>
          <w:p w14:paraId="59A441C5" w14:textId="1DA7CBE7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en-ended contracts</w:t>
            </w:r>
          </w:p>
        </w:tc>
        <w:tc>
          <w:tcPr>
            <w:tcW w:w="1418" w:type="dxa"/>
            <w:vAlign w:val="center"/>
          </w:tcPr>
          <w:p w14:paraId="0D7C15BC" w14:textId="4B596FC5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701" w:type="dxa"/>
            <w:vAlign w:val="center"/>
          </w:tcPr>
          <w:p w14:paraId="6C5A87BD" w14:textId="4121A55E" w:rsidR="0050194A" w:rsidRPr="003B3EAC" w:rsidRDefault="0050194A" w:rsidP="007E4ED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3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4</w:t>
            </w:r>
          </w:p>
        </w:tc>
      </w:tr>
    </w:tbl>
    <w:p w14:paraId="4806C713" w14:textId="77777777" w:rsidR="00E66473" w:rsidRDefault="00E66473" w:rsidP="001D26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E66473" w:rsidSect="003A110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990270" w14:textId="77777777" w:rsidR="007E4ED0" w:rsidRDefault="007E4ED0" w:rsidP="007E4ED0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</w:pPr>
    </w:p>
    <w:p w14:paraId="09B9194F" w14:textId="77777777" w:rsidR="007E4ED0" w:rsidRDefault="007E4ED0" w:rsidP="007E4ED0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3F2559DE" w14:textId="77777777" w:rsidR="000E1C9B" w:rsidRDefault="000E1C9B">
      <w:pPr>
        <w:spacing w:line="278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5A6AC57" w14:textId="7A0C2647" w:rsidR="00CE7129" w:rsidRPr="000E1C9B" w:rsidRDefault="007E4ED0" w:rsidP="000E1C9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E1C9B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3: </w:t>
      </w:r>
      <w:r w:rsidRPr="000E1C9B">
        <w:rPr>
          <w:rFonts w:ascii="Times New Roman" w:hAnsi="Times New Roman" w:cs="Times New Roman"/>
          <w:sz w:val="28"/>
          <w:szCs w:val="28"/>
        </w:rPr>
        <w:t>Crude and adjusted odds ratios of factors associated with intention to work in the public sector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00"/>
        <w:gridCol w:w="1800"/>
        <w:gridCol w:w="1300"/>
        <w:gridCol w:w="1300"/>
        <w:gridCol w:w="1300"/>
        <w:gridCol w:w="860"/>
      </w:tblGrid>
      <w:tr w:rsidR="004A3E03" w:rsidRPr="007E4ED0" w14:paraId="42FA84A4" w14:textId="77777777" w:rsidTr="003C1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462E7CAB" w14:textId="77777777" w:rsidR="00CE7129" w:rsidRPr="007E4ED0" w:rsidRDefault="00CE7129" w:rsidP="003C1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00" w:type="dxa"/>
          </w:tcPr>
          <w:p w14:paraId="007177A7" w14:textId="77777777" w:rsidR="00CE7129" w:rsidRPr="007E4ED0" w:rsidRDefault="00CE7129" w:rsidP="003C1D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Intend to work in public sector (%)</w:t>
            </w:r>
          </w:p>
        </w:tc>
        <w:tc>
          <w:tcPr>
            <w:tcW w:w="1300" w:type="dxa"/>
          </w:tcPr>
          <w:p w14:paraId="1C07F8BE" w14:textId="77777777" w:rsidR="00CE7129" w:rsidRPr="007E4ED0" w:rsidRDefault="00CE7129" w:rsidP="003C1D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1300" w:type="dxa"/>
          </w:tcPr>
          <w:p w14:paraId="78DE57E7" w14:textId="77777777" w:rsidR="00CE7129" w:rsidRPr="007E4ED0" w:rsidRDefault="00CE7129" w:rsidP="003C1D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1300" w:type="dxa"/>
          </w:tcPr>
          <w:p w14:paraId="04DF3E2F" w14:textId="77777777" w:rsidR="00CE7129" w:rsidRPr="007E4ED0" w:rsidRDefault="00CE7129" w:rsidP="003C1D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0" w:type="dxa"/>
          </w:tcPr>
          <w:p w14:paraId="03613352" w14:textId="77777777" w:rsidR="00CE7129" w:rsidRPr="007E4ED0" w:rsidRDefault="00CE7129" w:rsidP="003C1D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A3E03" w:rsidRPr="007E4ED0" w14:paraId="249C63C0" w14:textId="77777777" w:rsidTr="003C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1FBF55BB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00" w:type="dxa"/>
          </w:tcPr>
          <w:p w14:paraId="0A48ABB9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00" w:type="dxa"/>
          </w:tcPr>
          <w:p w14:paraId="20F081F2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300" w:type="dxa"/>
          </w:tcPr>
          <w:p w14:paraId="45B5DB0F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00" w:type="dxa"/>
          </w:tcPr>
          <w:p w14:paraId="6CA1A67D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1.07–1.38</w:t>
            </w:r>
          </w:p>
        </w:tc>
        <w:tc>
          <w:tcPr>
            <w:tcW w:w="860" w:type="dxa"/>
          </w:tcPr>
          <w:p w14:paraId="107CF3A9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A3E03" w:rsidRPr="007E4ED0" w14:paraId="5B2B9F3E" w14:textId="77777777" w:rsidTr="003C1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1EAB8FEC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00" w:type="dxa"/>
          </w:tcPr>
          <w:p w14:paraId="36BD1C0A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0FE9742B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0A1A4282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2C762123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4AE20020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03" w:rsidRPr="007E4ED0" w14:paraId="40FF688D" w14:textId="77777777" w:rsidTr="003C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338902A3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800" w:type="dxa"/>
          </w:tcPr>
          <w:p w14:paraId="2A36FD62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61.54</w:t>
            </w:r>
          </w:p>
        </w:tc>
        <w:tc>
          <w:tcPr>
            <w:tcW w:w="1300" w:type="dxa"/>
          </w:tcPr>
          <w:p w14:paraId="1AA36E19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300" w:type="dxa"/>
          </w:tcPr>
          <w:p w14:paraId="0AC3723A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00" w:type="dxa"/>
          </w:tcPr>
          <w:p w14:paraId="0701D6F1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60" w:type="dxa"/>
          </w:tcPr>
          <w:p w14:paraId="6C9F940B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4A3E03" w:rsidRPr="007E4ED0" w14:paraId="4CE5846F" w14:textId="77777777" w:rsidTr="003C1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215ABB1F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800" w:type="dxa"/>
          </w:tcPr>
          <w:p w14:paraId="30C95C32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68.06</w:t>
            </w:r>
          </w:p>
        </w:tc>
        <w:tc>
          <w:tcPr>
            <w:tcW w:w="1300" w:type="dxa"/>
          </w:tcPr>
          <w:p w14:paraId="37E2AC07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300" w:type="dxa"/>
          </w:tcPr>
          <w:p w14:paraId="0DEE556C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00" w:type="dxa"/>
          </w:tcPr>
          <w:p w14:paraId="0B4FD1A6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60" w:type="dxa"/>
          </w:tcPr>
          <w:p w14:paraId="102A96BD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4A3E03" w:rsidRPr="007E4ED0" w14:paraId="5549850B" w14:textId="77777777" w:rsidTr="003C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1C1683DF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800" w:type="dxa"/>
          </w:tcPr>
          <w:p w14:paraId="26CDCAEB" w14:textId="77777777" w:rsidR="00CE7129" w:rsidRPr="007E4ED0" w:rsidRDefault="00CE7129" w:rsidP="007E4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FEE6918" w14:textId="77777777" w:rsidR="00CE7129" w:rsidRPr="007E4ED0" w:rsidRDefault="00CE7129" w:rsidP="007E4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842A1C0" w14:textId="77777777" w:rsidR="00CE7129" w:rsidRPr="007E4ED0" w:rsidRDefault="00CE7129" w:rsidP="007E4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6F440908" w14:textId="77777777" w:rsidR="00CE7129" w:rsidRPr="007E4ED0" w:rsidRDefault="00CE7129" w:rsidP="007E4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201B6049" w14:textId="77777777" w:rsidR="00CE7129" w:rsidRPr="007E4ED0" w:rsidRDefault="00CE7129" w:rsidP="007E4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03" w:rsidRPr="007E4ED0" w14:paraId="6B747351" w14:textId="77777777" w:rsidTr="003C1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0081DD81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married</w:t>
            </w:r>
          </w:p>
        </w:tc>
        <w:tc>
          <w:tcPr>
            <w:tcW w:w="1800" w:type="dxa"/>
          </w:tcPr>
          <w:p w14:paraId="111B3D90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81.48</w:t>
            </w:r>
          </w:p>
        </w:tc>
        <w:tc>
          <w:tcPr>
            <w:tcW w:w="1300" w:type="dxa"/>
          </w:tcPr>
          <w:p w14:paraId="5D156A6B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300" w:type="dxa"/>
          </w:tcPr>
          <w:p w14:paraId="19A07D8D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00" w:type="dxa"/>
          </w:tcPr>
          <w:p w14:paraId="3CFD50F5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60" w:type="dxa"/>
          </w:tcPr>
          <w:p w14:paraId="5D178C76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4A3E03" w:rsidRPr="007E4ED0" w14:paraId="69081D88" w14:textId="77777777" w:rsidTr="003C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6D78CC34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1800" w:type="dxa"/>
          </w:tcPr>
          <w:p w14:paraId="4E3EE8BE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64.58</w:t>
            </w:r>
          </w:p>
        </w:tc>
        <w:tc>
          <w:tcPr>
            <w:tcW w:w="1300" w:type="dxa"/>
          </w:tcPr>
          <w:p w14:paraId="5E73929E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00" w:type="dxa"/>
          </w:tcPr>
          <w:p w14:paraId="12CCB030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00" w:type="dxa"/>
          </w:tcPr>
          <w:p w14:paraId="518FCD6B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860" w:type="dxa"/>
          </w:tcPr>
          <w:p w14:paraId="14C8739D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4A3E03" w:rsidRPr="007E4ED0" w14:paraId="442C87A6" w14:textId="77777777" w:rsidTr="003C1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7761DFE4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Field of Study</w:t>
            </w:r>
          </w:p>
        </w:tc>
        <w:tc>
          <w:tcPr>
            <w:tcW w:w="1800" w:type="dxa"/>
          </w:tcPr>
          <w:p w14:paraId="00D726D7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58F9C711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0156C387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7897C3A4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71397438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03" w:rsidRPr="007E4ED0" w14:paraId="6554E8B4" w14:textId="77777777" w:rsidTr="003C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7B5CB628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cal Doctor</w:t>
            </w:r>
          </w:p>
        </w:tc>
        <w:tc>
          <w:tcPr>
            <w:tcW w:w="1800" w:type="dxa"/>
          </w:tcPr>
          <w:p w14:paraId="2EC507FB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72.88</w:t>
            </w:r>
          </w:p>
        </w:tc>
        <w:tc>
          <w:tcPr>
            <w:tcW w:w="1300" w:type="dxa"/>
          </w:tcPr>
          <w:p w14:paraId="57CFEDF1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300" w:type="dxa"/>
          </w:tcPr>
          <w:p w14:paraId="5EE81482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300" w:type="dxa"/>
          </w:tcPr>
          <w:p w14:paraId="0867B6E4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  <w:tc>
          <w:tcPr>
            <w:tcW w:w="860" w:type="dxa"/>
          </w:tcPr>
          <w:p w14:paraId="0DDFFF61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4A3E03" w:rsidRPr="007E4ED0" w14:paraId="34C90F44" w14:textId="77777777" w:rsidTr="003C1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057031A3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armacy/Dentist</w:t>
            </w:r>
          </w:p>
        </w:tc>
        <w:tc>
          <w:tcPr>
            <w:tcW w:w="1800" w:type="dxa"/>
          </w:tcPr>
          <w:p w14:paraId="3C2CF170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38.89</w:t>
            </w:r>
          </w:p>
        </w:tc>
        <w:tc>
          <w:tcPr>
            <w:tcW w:w="1300" w:type="dxa"/>
          </w:tcPr>
          <w:p w14:paraId="23372A82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00" w:type="dxa"/>
          </w:tcPr>
          <w:p w14:paraId="16668862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00" w:type="dxa"/>
          </w:tcPr>
          <w:p w14:paraId="768AD231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15–0.98</w:t>
            </w:r>
          </w:p>
        </w:tc>
        <w:tc>
          <w:tcPr>
            <w:tcW w:w="860" w:type="dxa"/>
          </w:tcPr>
          <w:p w14:paraId="46AEA3A7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4A3E03" w:rsidRPr="007E4ED0" w14:paraId="158C8BF0" w14:textId="77777777" w:rsidTr="003C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205B7620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rsing/Midwifery</w:t>
            </w:r>
          </w:p>
        </w:tc>
        <w:tc>
          <w:tcPr>
            <w:tcW w:w="1800" w:type="dxa"/>
          </w:tcPr>
          <w:p w14:paraId="6FCF7BF8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68.97</w:t>
            </w:r>
          </w:p>
        </w:tc>
        <w:tc>
          <w:tcPr>
            <w:tcW w:w="1300" w:type="dxa"/>
          </w:tcPr>
          <w:p w14:paraId="05D3CAD7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00" w:type="dxa"/>
          </w:tcPr>
          <w:p w14:paraId="29194365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00" w:type="dxa"/>
          </w:tcPr>
          <w:p w14:paraId="493B3064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46–1.91</w:t>
            </w:r>
          </w:p>
        </w:tc>
        <w:tc>
          <w:tcPr>
            <w:tcW w:w="860" w:type="dxa"/>
          </w:tcPr>
          <w:p w14:paraId="7EBC36BA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4A3E03" w:rsidRPr="007E4ED0" w14:paraId="7CD9431C" w14:textId="77777777" w:rsidTr="003C1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4BE12E29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</w:p>
        </w:tc>
        <w:tc>
          <w:tcPr>
            <w:tcW w:w="1800" w:type="dxa"/>
          </w:tcPr>
          <w:p w14:paraId="18B4A8AC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65B796CA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4F20A816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14:paraId="32DD32A1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6AEC0DC6" w14:textId="77777777" w:rsidR="00CE7129" w:rsidRPr="007E4ED0" w:rsidRDefault="00CE7129" w:rsidP="007E4E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E03" w:rsidRPr="007E4ED0" w14:paraId="56A94F2A" w14:textId="77777777" w:rsidTr="003C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35F095D0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iversity of Health Sciences (Vientiane)</w:t>
            </w:r>
          </w:p>
        </w:tc>
        <w:tc>
          <w:tcPr>
            <w:tcW w:w="1800" w:type="dxa"/>
          </w:tcPr>
          <w:p w14:paraId="69B02427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1300" w:type="dxa"/>
          </w:tcPr>
          <w:p w14:paraId="2567D2F9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300" w:type="dxa"/>
          </w:tcPr>
          <w:p w14:paraId="1B155607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</w:t>
            </w:r>
          </w:p>
        </w:tc>
        <w:tc>
          <w:tcPr>
            <w:tcW w:w="1300" w:type="dxa"/>
          </w:tcPr>
          <w:p w14:paraId="1C920D88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  <w:tc>
          <w:tcPr>
            <w:tcW w:w="860" w:type="dxa"/>
          </w:tcPr>
          <w:p w14:paraId="2A1DDCB8" w14:textId="77777777" w:rsidR="00CE7129" w:rsidRPr="007E4ED0" w:rsidRDefault="00CE7129" w:rsidP="007E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--</w:t>
            </w:r>
          </w:p>
        </w:tc>
      </w:tr>
      <w:tr w:rsidR="004A3E03" w:rsidRPr="007E4ED0" w14:paraId="59EBAB87" w14:textId="77777777" w:rsidTr="003C1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384EF3AC" w14:textId="77777777" w:rsidR="00CE7129" w:rsidRPr="007E4ED0" w:rsidRDefault="00CE7129" w:rsidP="007E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vincial institutions</w:t>
            </w:r>
          </w:p>
        </w:tc>
        <w:tc>
          <w:tcPr>
            <w:tcW w:w="1800" w:type="dxa"/>
          </w:tcPr>
          <w:p w14:paraId="47E6D929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72.04</w:t>
            </w:r>
          </w:p>
        </w:tc>
        <w:tc>
          <w:tcPr>
            <w:tcW w:w="1300" w:type="dxa"/>
          </w:tcPr>
          <w:p w14:paraId="7E25E543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300" w:type="dxa"/>
          </w:tcPr>
          <w:p w14:paraId="0ED946B6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00" w:type="dxa"/>
          </w:tcPr>
          <w:p w14:paraId="407A61E6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1.38–5.68</w:t>
            </w:r>
          </w:p>
        </w:tc>
        <w:tc>
          <w:tcPr>
            <w:tcW w:w="860" w:type="dxa"/>
          </w:tcPr>
          <w:p w14:paraId="320A8DB8" w14:textId="77777777" w:rsidR="00CE7129" w:rsidRPr="007E4ED0" w:rsidRDefault="00CE7129" w:rsidP="007E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ED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163F6411" w14:textId="77777777" w:rsidR="007E4ED0" w:rsidRDefault="007E4ED0" w:rsidP="00CE71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3119C0" w14:textId="216AB8C7" w:rsidR="00CE7129" w:rsidRPr="007E4ED0" w:rsidRDefault="00CE7129" w:rsidP="00CE7129">
      <w:pPr>
        <w:rPr>
          <w:rFonts w:ascii="Times New Roman" w:hAnsi="Times New Roman" w:cs="Times New Roman"/>
          <w:sz w:val="24"/>
          <w:szCs w:val="24"/>
        </w:rPr>
      </w:pPr>
      <w:r w:rsidRPr="007E4ED0">
        <w:rPr>
          <w:rFonts w:ascii="Times New Roman" w:hAnsi="Times New Roman" w:cs="Times New Roman"/>
          <w:b/>
          <w:bCs/>
          <w:sz w:val="24"/>
          <w:szCs w:val="24"/>
        </w:rPr>
        <w:t>Notes:</w:t>
      </w:r>
    </w:p>
    <w:p w14:paraId="75B59FD5" w14:textId="77777777" w:rsidR="00CE7129" w:rsidRPr="007E4ED0" w:rsidRDefault="00CE7129" w:rsidP="007E4ED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E4ED0">
        <w:rPr>
          <w:rFonts w:ascii="Times New Roman" w:hAnsi="Times New Roman" w:cs="Times New Roman"/>
          <w:sz w:val="24"/>
          <w:szCs w:val="24"/>
        </w:rPr>
        <w:t>OR = Odds Ratio; CI = Confidence Interval</w:t>
      </w:r>
    </w:p>
    <w:p w14:paraId="53C19A5A" w14:textId="77777777" w:rsidR="00CE7129" w:rsidRPr="007E4ED0" w:rsidRDefault="00CE7129" w:rsidP="007E4ED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E4ED0">
        <w:rPr>
          <w:rFonts w:ascii="Times New Roman" w:hAnsi="Times New Roman" w:cs="Times New Roman"/>
          <w:sz w:val="24"/>
          <w:szCs w:val="24"/>
        </w:rPr>
        <w:t>Adjusted model includes age, field of study, and institution</w:t>
      </w:r>
    </w:p>
    <w:p w14:paraId="454B3ECB" w14:textId="77777777" w:rsidR="00CE7129" w:rsidRPr="007E4ED0" w:rsidRDefault="00CE7129" w:rsidP="007E4ED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E4ED0">
        <w:rPr>
          <w:rFonts w:ascii="Times New Roman" w:hAnsi="Times New Roman" w:cs="Times New Roman"/>
          <w:sz w:val="24"/>
          <w:szCs w:val="24"/>
        </w:rPr>
        <w:t>Ethnicity and marital status were not included in the final adjusted model</w:t>
      </w:r>
    </w:p>
    <w:p w14:paraId="72B4D240" w14:textId="77777777" w:rsidR="00CE7129" w:rsidRPr="007E4ED0" w:rsidRDefault="00CE7129" w:rsidP="007E4ED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E4ED0">
        <w:rPr>
          <w:rFonts w:ascii="Times New Roman" w:hAnsi="Times New Roman" w:cs="Times New Roman"/>
          <w:i/>
          <w:iCs/>
          <w:sz w:val="24"/>
          <w:szCs w:val="24"/>
        </w:rPr>
        <w:t>ref</w:t>
      </w:r>
      <w:r w:rsidRPr="007E4ED0">
        <w:rPr>
          <w:rFonts w:ascii="Times New Roman" w:hAnsi="Times New Roman" w:cs="Times New Roman"/>
          <w:sz w:val="24"/>
          <w:szCs w:val="24"/>
        </w:rPr>
        <w:t xml:space="preserve"> = reference category</w:t>
      </w:r>
    </w:p>
    <w:p w14:paraId="66A69A81" w14:textId="77777777" w:rsidR="007E4ED0" w:rsidRDefault="007E4ED0" w:rsidP="007E4ED0">
      <w:pPr>
        <w:spacing w:line="360" w:lineRule="auto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</w:pPr>
    </w:p>
    <w:p w14:paraId="26B4CCAF" w14:textId="77777777" w:rsidR="007E4ED0" w:rsidRDefault="007E4ED0">
      <w:pPr>
        <w:spacing w:line="278" w:lineRule="auto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  <w:br w:type="page"/>
      </w:r>
    </w:p>
    <w:p w14:paraId="063E57A5" w14:textId="3E358825" w:rsidR="003A110A" w:rsidRPr="000E1C9B" w:rsidRDefault="007E4ED0" w:rsidP="000E1C9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E1C9B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4. </w:t>
      </w:r>
      <w:r w:rsidRPr="000E1C9B">
        <w:rPr>
          <w:rFonts w:ascii="Times New Roman" w:hAnsi="Times New Roman" w:cs="Times New Roman"/>
          <w:sz w:val="28"/>
          <w:szCs w:val="28"/>
        </w:rPr>
        <w:t>Policy implications to strengthen attraction to public-sector employment among health professional students in Lao PDR</w:t>
      </w:r>
    </w:p>
    <w:p w14:paraId="5E728661" w14:textId="7204B9CE" w:rsidR="003A110A" w:rsidRPr="003A110A" w:rsidRDefault="003A110A" w:rsidP="00E66473">
      <w:pPr>
        <w:pStyle w:val="ListParagraph"/>
        <w:spacing w:after="100" w:afterAutospacing="1" w:line="240" w:lineRule="auto"/>
        <w:ind w:left="0"/>
        <w:outlineLvl w:val="0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30C77" w14:paraId="142DE919" w14:textId="77777777" w:rsidTr="00405A9E">
        <w:tc>
          <w:tcPr>
            <w:tcW w:w="3116" w:type="dxa"/>
            <w:vAlign w:val="center"/>
          </w:tcPr>
          <w:p w14:paraId="419D2E18" w14:textId="31575385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Policy </w:t>
            </w:r>
            <w:proofErr w:type="spellStart"/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priority</w:t>
            </w:r>
            <w:proofErr w:type="spellEnd"/>
          </w:p>
        </w:tc>
        <w:tc>
          <w:tcPr>
            <w:tcW w:w="3117" w:type="dxa"/>
            <w:vAlign w:val="center"/>
          </w:tcPr>
          <w:p w14:paraId="45FE135A" w14:textId="7E2BDD18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Core </w:t>
            </w:r>
            <w:proofErr w:type="spellStart"/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policy</w:t>
            </w:r>
            <w:proofErr w:type="spellEnd"/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actions</w:t>
            </w:r>
          </w:p>
        </w:tc>
        <w:tc>
          <w:tcPr>
            <w:tcW w:w="3117" w:type="dxa"/>
            <w:vAlign w:val="center"/>
          </w:tcPr>
          <w:p w14:paraId="3F394C38" w14:textId="73CDE25E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proofErr w:type="spellStart"/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Supporting</w:t>
            </w:r>
            <w:proofErr w:type="spellEnd"/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evidence</w:t>
            </w:r>
            <w:proofErr w:type="spellEnd"/>
          </w:p>
        </w:tc>
      </w:tr>
      <w:tr w:rsidR="00630C77" w14:paraId="78F3C292" w14:textId="77777777" w:rsidTr="00C21082">
        <w:tc>
          <w:tcPr>
            <w:tcW w:w="3116" w:type="dxa"/>
            <w:vAlign w:val="center"/>
          </w:tcPr>
          <w:p w14:paraId="40541503" w14:textId="7ABA1531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 Regulate the volunteer entry pathway</w:t>
            </w:r>
          </w:p>
        </w:tc>
        <w:tc>
          <w:tcPr>
            <w:tcW w:w="3117" w:type="dxa"/>
            <w:vAlign w:val="center"/>
          </w:tcPr>
          <w:p w14:paraId="74B6DF04" w14:textId="4FCC0272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-bound volunteer service, basic stipends, transparent criteria for transition to contractual or civil-servant posts</w:t>
            </w:r>
          </w:p>
        </w:tc>
        <w:tc>
          <w:tcPr>
            <w:tcW w:w="3117" w:type="dxa"/>
            <w:vAlign w:val="center"/>
          </w:tcPr>
          <w:p w14:paraId="26968EDF" w14:textId="60869CD0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ed early-career entry systems in Thailand improved equity and retention [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; aligned with national HRH reform priorities [2]</w:t>
            </w:r>
          </w:p>
        </w:tc>
      </w:tr>
      <w:tr w:rsidR="00630C77" w14:paraId="2DB3F0E7" w14:textId="77777777" w:rsidTr="00C21082">
        <w:tc>
          <w:tcPr>
            <w:tcW w:w="3116" w:type="dxa"/>
            <w:vAlign w:val="center"/>
          </w:tcPr>
          <w:p w14:paraId="3A7C58C5" w14:textId="273AC9C1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Improve transparency of recruitment quotas</w:t>
            </w:r>
          </w:p>
        </w:tc>
        <w:tc>
          <w:tcPr>
            <w:tcW w:w="3117" w:type="dxa"/>
            <w:vAlign w:val="center"/>
          </w:tcPr>
          <w:p w14:paraId="4F664F9D" w14:textId="155AC410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communication of national and provincial quotas, eligibility criteria and timelines</w:t>
            </w:r>
          </w:p>
        </w:tc>
        <w:tc>
          <w:tcPr>
            <w:tcW w:w="3117" w:type="dxa"/>
            <w:vAlign w:val="center"/>
          </w:tcPr>
          <w:p w14:paraId="23090FE8" w14:textId="56205036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ota transparency improved expectation–capacity alignment in Indonesia [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; reinforced through HRH planning processes in Lao PDR [2,3]</w:t>
            </w:r>
          </w:p>
        </w:tc>
      </w:tr>
      <w:tr w:rsidR="00630C77" w14:paraId="5C72E135" w14:textId="77777777" w:rsidTr="00C21082">
        <w:tc>
          <w:tcPr>
            <w:tcW w:w="3116" w:type="dxa"/>
            <w:vAlign w:val="center"/>
          </w:tcPr>
          <w:p w14:paraId="6B2D9B8B" w14:textId="30B1FC83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 Strengthen career guidance during training</w:t>
            </w:r>
          </w:p>
        </w:tc>
        <w:tc>
          <w:tcPr>
            <w:tcW w:w="3117" w:type="dxa"/>
            <w:vAlign w:val="center"/>
          </w:tcPr>
          <w:p w14:paraId="4FB5043A" w14:textId="3730FFB6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counselling, information on public-sector entry, structured rural exposure</w:t>
            </w:r>
          </w:p>
        </w:tc>
        <w:tc>
          <w:tcPr>
            <w:tcW w:w="3117" w:type="dxa"/>
            <w:vAlign w:val="center"/>
          </w:tcPr>
          <w:p w14:paraId="6E701217" w14:textId="6DCEC5F3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exposure and guidance are feasible and acceptable retention strategies [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; CPIRD/ODOD experience in Thailand [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; Workforce 2030 principles [1]</w:t>
            </w:r>
          </w:p>
        </w:tc>
      </w:tr>
      <w:tr w:rsidR="00630C77" w14:paraId="3277972B" w14:textId="77777777" w:rsidTr="00C21082">
        <w:tc>
          <w:tcPr>
            <w:tcW w:w="3116" w:type="dxa"/>
            <w:vAlign w:val="center"/>
          </w:tcPr>
          <w:p w14:paraId="3E369AFA" w14:textId="308CFD81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 Address central–provincial training disparities</w:t>
            </w:r>
          </w:p>
        </w:tc>
        <w:tc>
          <w:tcPr>
            <w:tcW w:w="3117" w:type="dxa"/>
            <w:vAlign w:val="center"/>
          </w:tcPr>
          <w:p w14:paraId="4FE431CD" w14:textId="2BE60C04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rgeted scholarships, </w:t>
            </w:r>
            <w:proofErr w:type="spellStart"/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entivised</w:t>
            </w:r>
            <w:proofErr w:type="spellEnd"/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ural rotations, clearer public-sector pathways</w:t>
            </w:r>
          </w:p>
        </w:tc>
        <w:tc>
          <w:tcPr>
            <w:tcW w:w="3117" w:type="dxa"/>
            <w:vAlign w:val="center"/>
          </w:tcPr>
          <w:p w14:paraId="00575C2B" w14:textId="3367BA3D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ded rural tracks counterbalanced urban private-sector pull in Thailand and the Philippines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30C77" w14:paraId="44A66301" w14:textId="77777777" w:rsidTr="00C21082">
        <w:tc>
          <w:tcPr>
            <w:tcW w:w="3116" w:type="dxa"/>
            <w:vAlign w:val="center"/>
          </w:tcPr>
          <w:p w14:paraId="30EF1348" w14:textId="2D608643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 Support early-career financial security</w:t>
            </w:r>
          </w:p>
        </w:tc>
        <w:tc>
          <w:tcPr>
            <w:tcW w:w="3117" w:type="dxa"/>
            <w:vAlign w:val="center"/>
          </w:tcPr>
          <w:p w14:paraId="5EC37E08" w14:textId="6B0B727B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ly remuneration, housing or transport support, access to loans</w:t>
            </w:r>
          </w:p>
        </w:tc>
        <w:tc>
          <w:tcPr>
            <w:tcW w:w="3117" w:type="dxa"/>
            <w:vAlign w:val="center"/>
          </w:tcPr>
          <w:p w14:paraId="0CC6E0AF" w14:textId="3133D717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-career support improved retention in Rwanda and Nepal [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30C77" w14:paraId="0B4FF081" w14:textId="77777777" w:rsidTr="00EA3FF8">
        <w:tc>
          <w:tcPr>
            <w:tcW w:w="3116" w:type="dxa"/>
            <w:vAlign w:val="center"/>
          </w:tcPr>
          <w:p w14:paraId="3E30F781" w14:textId="449A2D45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 Integrate student intentions into HRH planning</w:t>
            </w:r>
          </w:p>
        </w:tc>
        <w:tc>
          <w:tcPr>
            <w:tcW w:w="3117" w:type="dxa"/>
            <w:vAlign w:val="center"/>
          </w:tcPr>
          <w:p w14:paraId="7793D70B" w14:textId="69C78E8C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tine analysis of student preferences to inform quotas and deployment</w:t>
            </w:r>
          </w:p>
        </w:tc>
        <w:tc>
          <w:tcPr>
            <w:tcW w:w="3117" w:type="dxa"/>
            <w:vAlign w:val="center"/>
          </w:tcPr>
          <w:p w14:paraId="7DADB043" w14:textId="27B492F0" w:rsidR="00630C77" w:rsidRDefault="00630C77" w:rsidP="00630C77">
            <w:pPr>
              <w:pStyle w:val="ListParagraph"/>
              <w:spacing w:before="100" w:beforeAutospacing="1" w:after="100" w:afterAutospacing="1" w:line="240" w:lineRule="auto"/>
              <w:ind w:left="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 intention data informed workforce planning in Malaysia and similar settings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CE6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; aligned with Workforce 2030 and national HRH strategy [1,2]</w:t>
            </w:r>
          </w:p>
        </w:tc>
      </w:tr>
    </w:tbl>
    <w:p w14:paraId="079ED48C" w14:textId="08998F25" w:rsidR="00CE6810" w:rsidRPr="00CE6810" w:rsidRDefault="00CE6810" w:rsidP="007E4ED0">
      <w:pPr>
        <w:spacing w:line="360" w:lineRule="auto"/>
        <w:rPr>
          <w:rFonts w:ascii="Times New Roman" w:eastAsia="Times New Roman" w:hAnsi="Times New Roman" w:cs="Times New Roman"/>
          <w:kern w:val="36"/>
          <w:sz w:val="24"/>
          <w:szCs w:val="24"/>
          <w:lang w:val="en-US"/>
        </w:rPr>
      </w:pPr>
    </w:p>
    <w:sectPr w:rsidR="00CE6810" w:rsidRPr="00CE6810" w:rsidSect="00E6647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F55B7"/>
    <w:multiLevelType w:val="hybridMultilevel"/>
    <w:tmpl w:val="08E0D64A"/>
    <w:lvl w:ilvl="0" w:tplc="E188ADC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93204"/>
    <w:multiLevelType w:val="multilevel"/>
    <w:tmpl w:val="00D09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6E5391"/>
    <w:multiLevelType w:val="multilevel"/>
    <w:tmpl w:val="5EBE1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A10C3D"/>
    <w:multiLevelType w:val="multilevel"/>
    <w:tmpl w:val="87C07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864EEE"/>
    <w:multiLevelType w:val="multilevel"/>
    <w:tmpl w:val="A636F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3A0476"/>
    <w:multiLevelType w:val="multilevel"/>
    <w:tmpl w:val="836C5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A26786"/>
    <w:multiLevelType w:val="multilevel"/>
    <w:tmpl w:val="79F29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54400E9"/>
    <w:multiLevelType w:val="hybridMultilevel"/>
    <w:tmpl w:val="BEA43C38"/>
    <w:lvl w:ilvl="0" w:tplc="3E989AB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446792"/>
    <w:multiLevelType w:val="hybridMultilevel"/>
    <w:tmpl w:val="4BC8939A"/>
    <w:lvl w:ilvl="0" w:tplc="C692558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205D9D"/>
    <w:multiLevelType w:val="multilevel"/>
    <w:tmpl w:val="1716F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56E1FE2"/>
    <w:multiLevelType w:val="multilevel"/>
    <w:tmpl w:val="D6F2B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D17B2F"/>
    <w:multiLevelType w:val="hybridMultilevel"/>
    <w:tmpl w:val="92B24ED6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C82DE5"/>
    <w:multiLevelType w:val="hybridMultilevel"/>
    <w:tmpl w:val="DC52D4C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EFC3CC1"/>
    <w:multiLevelType w:val="hybridMultilevel"/>
    <w:tmpl w:val="92B24ED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79C2894"/>
    <w:multiLevelType w:val="multilevel"/>
    <w:tmpl w:val="D388A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3781286">
    <w:abstractNumId w:val="11"/>
  </w:num>
  <w:num w:numId="2" w16cid:durableId="549148583">
    <w:abstractNumId w:val="6"/>
  </w:num>
  <w:num w:numId="3" w16cid:durableId="1927109884">
    <w:abstractNumId w:val="2"/>
  </w:num>
  <w:num w:numId="4" w16cid:durableId="1785534239">
    <w:abstractNumId w:val="4"/>
  </w:num>
  <w:num w:numId="5" w16cid:durableId="49883074">
    <w:abstractNumId w:val="1"/>
  </w:num>
  <w:num w:numId="6" w16cid:durableId="1171289936">
    <w:abstractNumId w:val="9"/>
  </w:num>
  <w:num w:numId="7" w16cid:durableId="2050257749">
    <w:abstractNumId w:val="5"/>
  </w:num>
  <w:num w:numId="8" w16cid:durableId="1995647328">
    <w:abstractNumId w:val="0"/>
  </w:num>
  <w:num w:numId="9" w16cid:durableId="2001882446">
    <w:abstractNumId w:val="10"/>
  </w:num>
  <w:num w:numId="10" w16cid:durableId="646712489">
    <w:abstractNumId w:val="13"/>
  </w:num>
  <w:num w:numId="11" w16cid:durableId="1713115563">
    <w:abstractNumId w:val="3"/>
  </w:num>
  <w:num w:numId="12" w16cid:durableId="199712223">
    <w:abstractNumId w:val="7"/>
  </w:num>
  <w:num w:numId="13" w16cid:durableId="38937338">
    <w:abstractNumId w:val="12"/>
  </w:num>
  <w:num w:numId="14" w16cid:durableId="1961302904">
    <w:abstractNumId w:val="8"/>
  </w:num>
  <w:num w:numId="15" w16cid:durableId="172544645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D52"/>
    <w:rsid w:val="00006AB0"/>
    <w:rsid w:val="0002160F"/>
    <w:rsid w:val="00025755"/>
    <w:rsid w:val="00053663"/>
    <w:rsid w:val="000970CE"/>
    <w:rsid w:val="0009718D"/>
    <w:rsid w:val="000E1C9B"/>
    <w:rsid w:val="00162527"/>
    <w:rsid w:val="00163163"/>
    <w:rsid w:val="00191651"/>
    <w:rsid w:val="001B22E6"/>
    <w:rsid w:val="001B3B1D"/>
    <w:rsid w:val="001D2681"/>
    <w:rsid w:val="001E5C3F"/>
    <w:rsid w:val="001E6E65"/>
    <w:rsid w:val="00213A99"/>
    <w:rsid w:val="00216D4B"/>
    <w:rsid w:val="00246C35"/>
    <w:rsid w:val="00290B10"/>
    <w:rsid w:val="002A64E7"/>
    <w:rsid w:val="00361271"/>
    <w:rsid w:val="00365164"/>
    <w:rsid w:val="0036792B"/>
    <w:rsid w:val="003A110A"/>
    <w:rsid w:val="003B05DF"/>
    <w:rsid w:val="003B3EAC"/>
    <w:rsid w:val="003D0BBF"/>
    <w:rsid w:val="003E0C03"/>
    <w:rsid w:val="00452452"/>
    <w:rsid w:val="00455A2A"/>
    <w:rsid w:val="004615C9"/>
    <w:rsid w:val="00496B9C"/>
    <w:rsid w:val="004A3E03"/>
    <w:rsid w:val="004B5336"/>
    <w:rsid w:val="004C6345"/>
    <w:rsid w:val="0050194A"/>
    <w:rsid w:val="00506407"/>
    <w:rsid w:val="00550894"/>
    <w:rsid w:val="005634C0"/>
    <w:rsid w:val="00563665"/>
    <w:rsid w:val="00593B76"/>
    <w:rsid w:val="00596211"/>
    <w:rsid w:val="005D1A9D"/>
    <w:rsid w:val="005D67D4"/>
    <w:rsid w:val="00630C77"/>
    <w:rsid w:val="00644463"/>
    <w:rsid w:val="00660B9E"/>
    <w:rsid w:val="00662D52"/>
    <w:rsid w:val="00671FA7"/>
    <w:rsid w:val="00680FEF"/>
    <w:rsid w:val="00686D95"/>
    <w:rsid w:val="006926F5"/>
    <w:rsid w:val="00692F9B"/>
    <w:rsid w:val="006A4581"/>
    <w:rsid w:val="006B715F"/>
    <w:rsid w:val="006C092A"/>
    <w:rsid w:val="006E5EE9"/>
    <w:rsid w:val="006E668A"/>
    <w:rsid w:val="00704F95"/>
    <w:rsid w:val="00711653"/>
    <w:rsid w:val="007249D5"/>
    <w:rsid w:val="0077450C"/>
    <w:rsid w:val="00777E7B"/>
    <w:rsid w:val="007B15B3"/>
    <w:rsid w:val="007E4ED0"/>
    <w:rsid w:val="007E6F9A"/>
    <w:rsid w:val="007F302A"/>
    <w:rsid w:val="008255ED"/>
    <w:rsid w:val="00837F9C"/>
    <w:rsid w:val="0084501F"/>
    <w:rsid w:val="00851A75"/>
    <w:rsid w:val="008767E6"/>
    <w:rsid w:val="0089453D"/>
    <w:rsid w:val="008A7BCB"/>
    <w:rsid w:val="008C15CD"/>
    <w:rsid w:val="008F67C2"/>
    <w:rsid w:val="00926A2E"/>
    <w:rsid w:val="00927909"/>
    <w:rsid w:val="0093134A"/>
    <w:rsid w:val="00945003"/>
    <w:rsid w:val="00962DC7"/>
    <w:rsid w:val="00985B8C"/>
    <w:rsid w:val="009936B3"/>
    <w:rsid w:val="00995793"/>
    <w:rsid w:val="009D2F0C"/>
    <w:rsid w:val="009D7A62"/>
    <w:rsid w:val="009D7F8F"/>
    <w:rsid w:val="00A013A4"/>
    <w:rsid w:val="00A62AC2"/>
    <w:rsid w:val="00A711F6"/>
    <w:rsid w:val="00A90070"/>
    <w:rsid w:val="00AA5A5E"/>
    <w:rsid w:val="00AC2D7B"/>
    <w:rsid w:val="00AE736D"/>
    <w:rsid w:val="00AE7DBB"/>
    <w:rsid w:val="00AE7F5F"/>
    <w:rsid w:val="00AF5DDC"/>
    <w:rsid w:val="00B1703D"/>
    <w:rsid w:val="00B17283"/>
    <w:rsid w:val="00B36956"/>
    <w:rsid w:val="00B56962"/>
    <w:rsid w:val="00BC1C82"/>
    <w:rsid w:val="00BE4972"/>
    <w:rsid w:val="00BE6329"/>
    <w:rsid w:val="00BF2581"/>
    <w:rsid w:val="00C0327E"/>
    <w:rsid w:val="00C63586"/>
    <w:rsid w:val="00C63875"/>
    <w:rsid w:val="00C66317"/>
    <w:rsid w:val="00C73B5A"/>
    <w:rsid w:val="00CE33ED"/>
    <w:rsid w:val="00CE3E67"/>
    <w:rsid w:val="00CE6810"/>
    <w:rsid w:val="00CE7129"/>
    <w:rsid w:val="00D050F0"/>
    <w:rsid w:val="00D05370"/>
    <w:rsid w:val="00D13DBD"/>
    <w:rsid w:val="00D42EEB"/>
    <w:rsid w:val="00D451A1"/>
    <w:rsid w:val="00D760A9"/>
    <w:rsid w:val="00DA466F"/>
    <w:rsid w:val="00DA4BFC"/>
    <w:rsid w:val="00DA713A"/>
    <w:rsid w:val="00DC3B8A"/>
    <w:rsid w:val="00DF667F"/>
    <w:rsid w:val="00E07CCE"/>
    <w:rsid w:val="00E21DA6"/>
    <w:rsid w:val="00E26BC5"/>
    <w:rsid w:val="00E37902"/>
    <w:rsid w:val="00E6453A"/>
    <w:rsid w:val="00E66473"/>
    <w:rsid w:val="00E7004D"/>
    <w:rsid w:val="00EA411D"/>
    <w:rsid w:val="00EE7252"/>
    <w:rsid w:val="00F036AC"/>
    <w:rsid w:val="00F13B2B"/>
    <w:rsid w:val="00F62355"/>
    <w:rsid w:val="00F64570"/>
    <w:rsid w:val="00FA0B96"/>
    <w:rsid w:val="00FD57EB"/>
    <w:rsid w:val="00FE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EAFDE"/>
  <w15:chartTrackingRefBased/>
  <w15:docId w15:val="{7A1E2EBE-A40F-4038-807F-AA14065BB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E65"/>
    <w:pPr>
      <w:spacing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D5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2D5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63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6329"/>
  </w:style>
  <w:style w:type="character" w:customStyle="1" w:styleId="CommentTextChar">
    <w:name w:val="Comment Text Char"/>
    <w:basedOn w:val="DefaultParagraphFont"/>
    <w:link w:val="CommentText"/>
    <w:uiPriority w:val="99"/>
    <w:rsid w:val="00BE6329"/>
    <w:rPr>
      <w:rFonts w:eastAsiaTheme="minorEastAsia"/>
      <w:kern w:val="0"/>
      <w:sz w:val="22"/>
      <w:szCs w:val="22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4C0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4C0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customStyle="1" w:styleId="whitespace-normal">
    <w:name w:val="whitespace-normal"/>
    <w:basedOn w:val="Normal"/>
    <w:rsid w:val="00563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table" w:styleId="TableGrid">
    <w:name w:val="Table Grid"/>
    <w:basedOn w:val="TableNormal"/>
    <w:uiPriority w:val="59"/>
    <w:rsid w:val="00A62A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6B7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718D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668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60B9E"/>
    <w:rPr>
      <w:b/>
      <w:bCs/>
    </w:rPr>
  </w:style>
  <w:style w:type="character" w:customStyle="1" w:styleId="relative">
    <w:name w:val="relative"/>
    <w:basedOn w:val="DefaultParagraphFont"/>
    <w:rsid w:val="00660B9E"/>
  </w:style>
  <w:style w:type="paragraph" w:customStyle="1" w:styleId="not-prose">
    <w:name w:val="not-prose"/>
    <w:basedOn w:val="Normal"/>
    <w:rsid w:val="00660B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E7129"/>
    <w:pPr>
      <w:spacing w:after="0" w:line="240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table" w:styleId="PlainTable2">
    <w:name w:val="Plain Table 2"/>
    <w:basedOn w:val="TableNormal"/>
    <w:uiPriority w:val="42"/>
    <w:rsid w:val="00CE7129"/>
    <w:pPr>
      <w:spacing w:after="0" w:line="240" w:lineRule="auto"/>
    </w:pPr>
    <w:rPr>
      <w:rFonts w:ascii="Arial" w:eastAsia="Arial" w:hAnsi="Arial" w:cs="Arial"/>
      <w:kern w:val="0"/>
      <w:sz w:val="22"/>
      <w:szCs w:val="22"/>
      <w:lang w:bidi="th-T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0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C77"/>
    <w:rPr>
      <w:rFonts w:ascii="Segoe UI" w:eastAsiaTheme="minorEastAsia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91</Words>
  <Characters>394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MARTINEZ-AUSSEL</dc:creator>
  <cp:keywords/>
  <dc:description/>
  <cp:lastModifiedBy>sengthida.sivilay@gmail.com</cp:lastModifiedBy>
  <cp:revision>4</cp:revision>
  <dcterms:created xsi:type="dcterms:W3CDTF">2026-01-30T07:48:00Z</dcterms:created>
  <dcterms:modified xsi:type="dcterms:W3CDTF">2026-01-30T07:52:00Z</dcterms:modified>
</cp:coreProperties>
</file>